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A56E5" w14:textId="35DCD4AC" w:rsidR="00553F0B" w:rsidRPr="00BD1645" w:rsidRDefault="00534B7D" w:rsidP="00553F0B">
      <w:pPr>
        <w:pStyle w:val="Heading1"/>
      </w:pPr>
      <w:bookmarkStart w:id="0" w:name="_Toc202444823"/>
      <w:r>
        <w:t xml:space="preserve">S2 </w:t>
      </w:r>
      <w:r w:rsidR="00553F0B" w:rsidRPr="007165E2">
        <w:t>Table</w:t>
      </w:r>
      <w:r>
        <w:t>.</w:t>
      </w:r>
      <w:r w:rsidR="00553F0B">
        <w:t xml:space="preserve"> Qualitative evaluation of the importance of chemoprevention product attribute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5"/>
        <w:gridCol w:w="4131"/>
        <w:gridCol w:w="4131"/>
        <w:gridCol w:w="4131"/>
      </w:tblGrid>
      <w:tr w:rsidR="00553F0B" w14:paraId="7ED2E444" w14:textId="77777777" w:rsidTr="00D61BC7">
        <w:tc>
          <w:tcPr>
            <w:tcW w:w="557" w:type="pct"/>
          </w:tcPr>
          <w:p w14:paraId="516460B6" w14:textId="77777777" w:rsidR="00553F0B" w:rsidRPr="00090868" w:rsidRDefault="00553F0B" w:rsidP="00D61BC7">
            <w:pPr>
              <w:rPr>
                <w:b/>
                <w:bCs/>
              </w:rPr>
            </w:pPr>
            <w:r w:rsidRPr="00090868">
              <w:rPr>
                <w:b/>
                <w:bCs/>
              </w:rPr>
              <w:t>Attribute</w:t>
            </w:r>
          </w:p>
        </w:tc>
        <w:tc>
          <w:tcPr>
            <w:tcW w:w="1481" w:type="pct"/>
          </w:tcPr>
          <w:p w14:paraId="12DF17F0" w14:textId="77777777" w:rsidR="00553F0B" w:rsidRPr="00090868" w:rsidRDefault="00553F0B" w:rsidP="00D61BC7">
            <w:pPr>
              <w:rPr>
                <w:b/>
                <w:bCs/>
              </w:rPr>
            </w:pPr>
            <w:r w:rsidRPr="00090868">
              <w:rPr>
                <w:b/>
                <w:bCs/>
              </w:rPr>
              <w:t>High/very high importance</w:t>
            </w:r>
          </w:p>
        </w:tc>
        <w:tc>
          <w:tcPr>
            <w:tcW w:w="1481" w:type="pct"/>
          </w:tcPr>
          <w:p w14:paraId="13A6024B" w14:textId="77777777" w:rsidR="00553F0B" w:rsidRPr="00090868" w:rsidRDefault="00553F0B" w:rsidP="00D61BC7">
            <w:pPr>
              <w:rPr>
                <w:b/>
                <w:bCs/>
              </w:rPr>
            </w:pPr>
            <w:r w:rsidRPr="00090868">
              <w:rPr>
                <w:b/>
                <w:bCs/>
              </w:rPr>
              <w:t>Medium importance</w:t>
            </w:r>
          </w:p>
        </w:tc>
        <w:tc>
          <w:tcPr>
            <w:tcW w:w="1481" w:type="pct"/>
          </w:tcPr>
          <w:p w14:paraId="62B2C23F" w14:textId="77777777" w:rsidR="00553F0B" w:rsidRPr="00090868" w:rsidRDefault="00553F0B" w:rsidP="00D61BC7">
            <w:pPr>
              <w:rPr>
                <w:b/>
                <w:bCs/>
              </w:rPr>
            </w:pPr>
            <w:r w:rsidRPr="00090868">
              <w:rPr>
                <w:b/>
                <w:bCs/>
              </w:rPr>
              <w:t>Low/very low importance</w:t>
            </w:r>
          </w:p>
        </w:tc>
      </w:tr>
      <w:tr w:rsidR="00553F0B" w14:paraId="606FA423" w14:textId="77777777" w:rsidTr="00D61BC7">
        <w:tc>
          <w:tcPr>
            <w:tcW w:w="557" w:type="pct"/>
          </w:tcPr>
          <w:p w14:paraId="7B8C0ECB" w14:textId="77777777" w:rsidR="00553F0B" w:rsidRDefault="00553F0B" w:rsidP="00D61BC7">
            <w:r>
              <w:t>Safety</w:t>
            </w:r>
          </w:p>
        </w:tc>
        <w:tc>
          <w:tcPr>
            <w:tcW w:w="1481" w:type="pct"/>
          </w:tcPr>
          <w:p w14:paraId="472078F5" w14:textId="77777777" w:rsidR="00553F0B" w:rsidRPr="000B600D" w:rsidRDefault="00553F0B" w:rsidP="00D61BC7">
            <w:pPr>
              <w:pStyle w:val="ListParagraph"/>
              <w:ind w:left="314" w:hanging="284"/>
            </w:pPr>
            <w:r w:rsidRPr="000B600D">
              <w:t>Want a drug that is safe to take in any trimester (174/232)</w:t>
            </w:r>
          </w:p>
          <w:p w14:paraId="43CD288B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Protection from malaria (general response) and/or its complications/severity of illness for mo</w:t>
            </w:r>
            <w:r>
              <w:t>ther</w:t>
            </w:r>
            <w:r w:rsidRPr="00090868">
              <w:t xml:space="preserve"> and/or baby (^61/232)</w:t>
            </w:r>
          </w:p>
          <w:p w14:paraId="309938A9" w14:textId="77777777" w:rsidR="00553F0B" w:rsidRDefault="00553F0B" w:rsidP="00D61BC7">
            <w:pPr>
              <w:pStyle w:val="ListParagraph"/>
              <w:ind w:left="314" w:hanging="284"/>
            </w:pPr>
            <w:r w:rsidRPr="00090868">
              <w:t>Drugs have a teratogenic effect that can affect the period of organogenesis (30/232)</w:t>
            </w:r>
          </w:p>
        </w:tc>
        <w:tc>
          <w:tcPr>
            <w:tcW w:w="1481" w:type="pct"/>
          </w:tcPr>
          <w:p w14:paraId="011F6EE9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Want a drug that is safe to take in any trimester (6/18)</w:t>
            </w:r>
          </w:p>
          <w:p w14:paraId="2DEE8702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Drugs have a teratogenic effect that can affect the period of organogenesis (5/18)</w:t>
            </w:r>
          </w:p>
          <w:p w14:paraId="32BE3191" w14:textId="77777777" w:rsidR="00553F0B" w:rsidRDefault="00553F0B" w:rsidP="00D61BC7">
            <w:pPr>
              <w:pStyle w:val="ListParagraph"/>
              <w:ind w:left="314" w:hanging="284"/>
            </w:pPr>
            <w:r w:rsidRPr="00090868">
              <w:t>Secondary importance (4/18), with no specifics on what parameters or factors are more important</w:t>
            </w:r>
          </w:p>
        </w:tc>
        <w:tc>
          <w:tcPr>
            <w:tcW w:w="1481" w:type="pct"/>
          </w:tcPr>
          <w:p w14:paraId="458064D9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Want a drug that is safe to take in any trimester (1/4)</w:t>
            </w:r>
          </w:p>
          <w:p w14:paraId="69A9C0DE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Drugs have a teratogenic effect that can affect the period of organogenesis (1/4)</w:t>
            </w:r>
          </w:p>
          <w:p w14:paraId="3058F9B0" w14:textId="77777777" w:rsidR="00553F0B" w:rsidRDefault="00553F0B" w:rsidP="00D61BC7">
            <w:pPr>
              <w:pStyle w:val="ListParagraph"/>
              <w:ind w:left="314" w:hanging="284"/>
            </w:pPr>
            <w:r w:rsidRPr="00090868">
              <w:t xml:space="preserve">Safety is of secondary importance (1/4), with no specifics on what parameters or factors are more important except that patients should be </w:t>
            </w:r>
            <w:r>
              <w:t>adherent</w:t>
            </w:r>
          </w:p>
        </w:tc>
      </w:tr>
      <w:tr w:rsidR="00553F0B" w14:paraId="0251668C" w14:textId="77777777" w:rsidTr="00D61BC7">
        <w:tc>
          <w:tcPr>
            <w:tcW w:w="557" w:type="pct"/>
          </w:tcPr>
          <w:p w14:paraId="35F8AC54" w14:textId="77777777" w:rsidR="00553F0B" w:rsidRDefault="00553F0B" w:rsidP="00D61BC7">
            <w:r>
              <w:t>Resistance markers</w:t>
            </w:r>
          </w:p>
        </w:tc>
        <w:tc>
          <w:tcPr>
            <w:tcW w:w="1481" w:type="pct"/>
          </w:tcPr>
          <w:p w14:paraId="1FF7F5A6" w14:textId="77777777" w:rsidR="00553F0B" w:rsidRPr="000B600D" w:rsidRDefault="00553F0B" w:rsidP="00D61BC7">
            <w:pPr>
              <w:pStyle w:val="ListParagraph"/>
              <w:ind w:left="314" w:hanging="284"/>
            </w:pPr>
            <w:r w:rsidRPr="00090868">
              <w:t>Protection from malaria (general response) and/or its complications/severity of illness for mo</w:t>
            </w:r>
            <w:r>
              <w:t>ther</w:t>
            </w:r>
            <w:r w:rsidRPr="00090868">
              <w:t xml:space="preserve"> and/or baby</w:t>
            </w:r>
            <w:r w:rsidRPr="000B600D">
              <w:t xml:space="preserve"> </w:t>
            </w:r>
            <w:r w:rsidRPr="00090868">
              <w:t>(</w:t>
            </w:r>
            <w:r w:rsidRPr="000B600D">
              <w:t>^</w:t>
            </w:r>
            <w:r w:rsidRPr="00090868">
              <w:t>86/106)</w:t>
            </w:r>
          </w:p>
          <w:p w14:paraId="0697A0B3" w14:textId="77777777" w:rsidR="00553F0B" w:rsidRPr="000B600D" w:rsidRDefault="00553F0B" w:rsidP="00D61BC7">
            <w:pPr>
              <w:pStyle w:val="ListParagraph"/>
              <w:ind w:left="314" w:hanging="284"/>
            </w:pPr>
            <w:r w:rsidRPr="00090868">
              <w:t>Concern about drug resistance (12/106)</w:t>
            </w:r>
          </w:p>
          <w:p w14:paraId="01FC99C5" w14:textId="77777777" w:rsidR="00553F0B" w:rsidRPr="000B600D" w:rsidRDefault="00553F0B" w:rsidP="00D61BC7">
            <w:pPr>
              <w:pStyle w:val="ListParagraph"/>
              <w:ind w:left="314" w:hanging="284"/>
            </w:pPr>
            <w:r w:rsidRPr="00090868">
              <w:t>Find an alternate medicine/molecule (4/106)</w:t>
            </w:r>
          </w:p>
        </w:tc>
        <w:tc>
          <w:tcPr>
            <w:tcW w:w="1481" w:type="pct"/>
          </w:tcPr>
          <w:p w14:paraId="52A3CA85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Secondary importance (5/14) with other reasons being more important such as ‘other characteristics’ or benefits like impact on birthweight</w:t>
            </w:r>
          </w:p>
          <w:p w14:paraId="709D33BF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Protection from malaria</w:t>
            </w:r>
            <w:r>
              <w:t xml:space="preserve">, </w:t>
            </w:r>
            <w:r w:rsidRPr="00090868">
              <w:t>general response (3/14)</w:t>
            </w:r>
          </w:p>
          <w:p w14:paraId="59D718A7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Preventative medicine (2/14)</w:t>
            </w:r>
          </w:p>
        </w:tc>
        <w:tc>
          <w:tcPr>
            <w:tcW w:w="1481" w:type="pct"/>
          </w:tcPr>
          <w:p w14:paraId="2BD998A9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Protection from malaria (general response) and/or its complications/severity of illness for mo</w:t>
            </w:r>
            <w:r>
              <w:t>ther</w:t>
            </w:r>
            <w:r w:rsidRPr="00090868">
              <w:t xml:space="preserve"> and/or baby (^6/6)</w:t>
            </w:r>
          </w:p>
          <w:p w14:paraId="55C244A4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Not concerned about drug resistance (2/6)</w:t>
            </w:r>
          </w:p>
          <w:p w14:paraId="18D018BA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090868">
              <w:t>Additional research is needed on the resistance (1/6)</w:t>
            </w:r>
          </w:p>
        </w:tc>
      </w:tr>
      <w:tr w:rsidR="00553F0B" w14:paraId="55A71DDC" w14:textId="77777777" w:rsidTr="00D61BC7">
        <w:tc>
          <w:tcPr>
            <w:tcW w:w="557" w:type="pct"/>
          </w:tcPr>
          <w:p w14:paraId="07D7CD93" w14:textId="77777777" w:rsidR="00553F0B" w:rsidRDefault="00553F0B" w:rsidP="00D61BC7">
            <w:r>
              <w:t>Days per course</w:t>
            </w:r>
          </w:p>
        </w:tc>
        <w:tc>
          <w:tcPr>
            <w:tcW w:w="1481" w:type="pct"/>
          </w:tcPr>
          <w:p w14:paraId="7CF6232B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FF1C81">
              <w:t>Compliance and adherence to the treatment plan (75/206)</w:t>
            </w:r>
          </w:p>
          <w:p w14:paraId="09B0243F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FF1C81">
              <w:t>Concerns over underdosing (not finishing the course), such as forgetting to take the drug and/or aspects of pregnancy affecting uptake (</w:t>
            </w:r>
            <w:r w:rsidRPr="00090868">
              <w:t>^</w:t>
            </w:r>
            <w:r w:rsidRPr="00FF1C81">
              <w:t>65/206)</w:t>
            </w:r>
          </w:p>
          <w:p w14:paraId="456B445A" w14:textId="77777777" w:rsidR="00553F0B" w:rsidRDefault="00553F0B" w:rsidP="00D61BC7">
            <w:pPr>
              <w:pStyle w:val="ListParagraph"/>
              <w:ind w:left="314" w:hanging="284"/>
            </w:pPr>
            <w:r w:rsidRPr="00FF1C81">
              <w:t>Patient’s phobia or dislike of drugs (32/206</w:t>
            </w:r>
            <w:r>
              <w:t>)</w:t>
            </w:r>
          </w:p>
        </w:tc>
        <w:tc>
          <w:tcPr>
            <w:tcW w:w="1481" w:type="pct"/>
          </w:tcPr>
          <w:p w14:paraId="3F2A04C4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FF1C81">
              <w:t>Secondary importance (19/36)</w:t>
            </w:r>
            <w:r>
              <w:t xml:space="preserve">, </w:t>
            </w:r>
            <w:r w:rsidRPr="00FF1C81">
              <w:t>with other reasons given as more important such as efficacy, but also calling attention to patient education</w:t>
            </w:r>
          </w:p>
        </w:tc>
        <w:tc>
          <w:tcPr>
            <w:tcW w:w="1481" w:type="pct"/>
          </w:tcPr>
          <w:p w14:paraId="4A05A566" w14:textId="77777777" w:rsidR="00553F0B" w:rsidRPr="00090868" w:rsidRDefault="00553F0B" w:rsidP="00D61BC7">
            <w:pPr>
              <w:pStyle w:val="ListParagraph"/>
              <w:ind w:left="314" w:hanging="284"/>
            </w:pPr>
            <w:r w:rsidRPr="00FF1C81">
              <w:t>Secondary importance (12/12)</w:t>
            </w:r>
            <w:r>
              <w:t>,</w:t>
            </w:r>
            <w:r w:rsidRPr="00FF1C81">
              <w:t xml:space="preserve"> with other reasons being more critical such as efficacy, protection from malaria and its complications for mo</w:t>
            </w:r>
            <w:r>
              <w:t>ther</w:t>
            </w:r>
            <w:r w:rsidRPr="00FF1C81">
              <w:t xml:space="preserve"> and/or baby, and the patient’s ability to tolerate the drug</w:t>
            </w:r>
          </w:p>
        </w:tc>
      </w:tr>
      <w:tr w:rsidR="00553F0B" w14:paraId="12C7E28F" w14:textId="77777777" w:rsidTr="00D61BC7">
        <w:tc>
          <w:tcPr>
            <w:tcW w:w="557" w:type="pct"/>
          </w:tcPr>
          <w:p w14:paraId="073158AB" w14:textId="77777777" w:rsidR="00553F0B" w:rsidRDefault="00553F0B" w:rsidP="00D61BC7">
            <w:r>
              <w:t>Tablets per day</w:t>
            </w:r>
          </w:p>
        </w:tc>
        <w:tc>
          <w:tcPr>
            <w:tcW w:w="1481" w:type="pct"/>
          </w:tcPr>
          <w:p w14:paraId="0B234023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Pill burden, i.e., taking too many tablets (58/196)</w:t>
            </w:r>
          </w:p>
          <w:p w14:paraId="6260320A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lastRenderedPageBreak/>
              <w:t>Concerns over underdosing (not finishing the course), such as forgetting to take the drug and/or aspects of pregnancy affecting uptake (^52/196)</w:t>
            </w:r>
          </w:p>
          <w:p w14:paraId="1F6C93BC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t>Patient’s phobia or dislike of drugs (42/196)</w:t>
            </w:r>
          </w:p>
        </w:tc>
        <w:tc>
          <w:tcPr>
            <w:tcW w:w="1481" w:type="pct"/>
          </w:tcPr>
          <w:p w14:paraId="236C4E91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lastRenderedPageBreak/>
              <w:t>Secondary importance (16/46)</w:t>
            </w:r>
            <w:r>
              <w:t xml:space="preserve">, </w:t>
            </w:r>
            <w:r w:rsidRPr="00461AB1">
              <w:t xml:space="preserve">with other reasons given as more important such as ensuring patient </w:t>
            </w:r>
            <w:r w:rsidRPr="00461AB1">
              <w:lastRenderedPageBreak/>
              <w:t>education to ensure compliance and protection from malaria and its complications for mo</w:t>
            </w:r>
            <w:r>
              <w:t>ther</w:t>
            </w:r>
            <w:r w:rsidRPr="00461AB1">
              <w:t xml:space="preserve"> and/or baby </w:t>
            </w:r>
          </w:p>
          <w:p w14:paraId="0D0EDE28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t xml:space="preserve">Patients have a personal preference (or appeal) for the number of tablets they are comfortable taking (7/46) </w:t>
            </w:r>
          </w:p>
        </w:tc>
        <w:tc>
          <w:tcPr>
            <w:tcW w:w="1481" w:type="pct"/>
          </w:tcPr>
          <w:p w14:paraId="0E6D50F8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lastRenderedPageBreak/>
              <w:t>Secondary importance (9/12)</w:t>
            </w:r>
            <w:r>
              <w:t xml:space="preserve">, </w:t>
            </w:r>
            <w:r w:rsidRPr="00461AB1">
              <w:t xml:space="preserve">with multiple other reasons being more important such as efficacy, on-site </w:t>
            </w:r>
            <w:r w:rsidRPr="00461AB1">
              <w:lastRenderedPageBreak/>
              <w:t xml:space="preserve">monitoring, and number of days taking precedence </w:t>
            </w:r>
          </w:p>
        </w:tc>
      </w:tr>
      <w:tr w:rsidR="00553F0B" w14:paraId="681ABB24" w14:textId="77777777" w:rsidTr="00D61BC7">
        <w:tc>
          <w:tcPr>
            <w:tcW w:w="557" w:type="pct"/>
          </w:tcPr>
          <w:p w14:paraId="194B3EB9" w14:textId="77777777" w:rsidR="00553F0B" w:rsidRDefault="00553F0B" w:rsidP="00D61BC7">
            <w:r>
              <w:lastRenderedPageBreak/>
              <w:t>Food requirements</w:t>
            </w:r>
          </w:p>
        </w:tc>
        <w:tc>
          <w:tcPr>
            <w:tcW w:w="1481" w:type="pct"/>
          </w:tcPr>
          <w:p w14:paraId="76B21093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Food preferences and routines, and/or changes in food routines during pregnancy when they experience nausea/vomiting/ appetite loss (^37/137)</w:t>
            </w:r>
          </w:p>
          <w:p w14:paraId="2832E1A6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Food reduces the side effects caused by the drug (34/137)</w:t>
            </w:r>
          </w:p>
          <w:p w14:paraId="430755BA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t>Cost or access to food (18/137)</w:t>
            </w:r>
          </w:p>
        </w:tc>
        <w:tc>
          <w:tcPr>
            <w:tcW w:w="1481" w:type="pct"/>
          </w:tcPr>
          <w:p w14:paraId="0B7091CC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Food preferences and routines, and/or changes in food routines during pregnancy when they experience nausea/vomiting/ appetite loss (^27/77)</w:t>
            </w:r>
          </w:p>
          <w:p w14:paraId="7895EEB0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Cost or access to food (10/77)</w:t>
            </w:r>
          </w:p>
          <w:p w14:paraId="2AF2BCE4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t>Secondary importance (9/77) – with other varied reasons given more importance, such as efficacy and safet</w:t>
            </w:r>
            <w:r>
              <w:t>y</w:t>
            </w:r>
          </w:p>
        </w:tc>
        <w:tc>
          <w:tcPr>
            <w:tcW w:w="1481" w:type="pct"/>
          </w:tcPr>
          <w:p w14:paraId="3D45407C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Secondary importance (12/40)</w:t>
            </w:r>
            <w:r>
              <w:t xml:space="preserve">, </w:t>
            </w:r>
            <w:r w:rsidRPr="00461AB1">
              <w:t xml:space="preserve">with other varied reasons given more importance, such as efficacy, patient sensitization, and food requirements under DOT </w:t>
            </w:r>
          </w:p>
          <w:p w14:paraId="24C79DBB" w14:textId="77777777" w:rsidR="00553F0B" w:rsidRPr="00461AB1" w:rsidRDefault="00553F0B" w:rsidP="00D61BC7">
            <w:pPr>
              <w:pStyle w:val="ListParagraph"/>
              <w:ind w:left="314" w:hanging="284"/>
            </w:pPr>
            <w:r w:rsidRPr="00461AB1">
              <w:t>Food requirements should still ensure compliance or adherence to the plan (6/40)</w:t>
            </w:r>
          </w:p>
          <w:p w14:paraId="18FAC9C1" w14:textId="77777777" w:rsidR="00553F0B" w:rsidRDefault="00553F0B" w:rsidP="00D61BC7">
            <w:pPr>
              <w:pStyle w:val="ListParagraph"/>
              <w:ind w:left="314" w:hanging="284"/>
            </w:pPr>
            <w:r w:rsidRPr="00461AB1">
              <w:t>Food preferences and routines, and/or changes in food routines during pregnancy when they experience nausea/vomiting/ appetite loss (^5/40)</w:t>
            </w:r>
          </w:p>
        </w:tc>
      </w:tr>
      <w:tr w:rsidR="00553F0B" w14:paraId="2106C582" w14:textId="77777777" w:rsidTr="00D61BC7">
        <w:tc>
          <w:tcPr>
            <w:tcW w:w="557" w:type="pct"/>
          </w:tcPr>
          <w:p w14:paraId="648A3F99" w14:textId="77777777" w:rsidR="00553F0B" w:rsidRDefault="00553F0B" w:rsidP="00D61BC7">
            <w:r>
              <w:t>Impact on birthweight</w:t>
            </w:r>
          </w:p>
        </w:tc>
        <w:tc>
          <w:tcPr>
            <w:tcW w:w="1481" w:type="pct"/>
          </w:tcPr>
          <w:p w14:paraId="26B6C386" w14:textId="77777777" w:rsidR="00553F0B" w:rsidRPr="0014776D" w:rsidRDefault="00553F0B" w:rsidP="00D61BC7">
            <w:pPr>
              <w:pStyle w:val="ListParagraph"/>
              <w:ind w:left="314" w:hanging="284"/>
            </w:pPr>
            <w:r w:rsidRPr="0014776D">
              <w:t>Big or heavy babies are considered healthy babies (23/49)</w:t>
            </w:r>
          </w:p>
          <w:p w14:paraId="4C77B795" w14:textId="77777777" w:rsidR="00553F0B" w:rsidRPr="0014776D" w:rsidRDefault="00553F0B" w:rsidP="00D61BC7">
            <w:pPr>
              <w:pStyle w:val="ListParagraph"/>
              <w:ind w:left="314" w:hanging="284"/>
            </w:pPr>
            <w:r w:rsidRPr="0014776D">
              <w:t xml:space="preserve">Helps low </w:t>
            </w:r>
            <w:r>
              <w:t>birthweight</w:t>
            </w:r>
            <w:r w:rsidRPr="0014776D">
              <w:t xml:space="preserve"> babies (11/49)</w:t>
            </w:r>
          </w:p>
          <w:p w14:paraId="27CAA90B" w14:textId="77777777" w:rsidR="00553F0B" w:rsidRDefault="00553F0B" w:rsidP="00D61BC7">
            <w:pPr>
              <w:pStyle w:val="ListParagraph"/>
              <w:ind w:left="314" w:hanging="284"/>
            </w:pPr>
            <w:r w:rsidRPr="0014776D">
              <w:t>Mothers like big babies (8/49)</w:t>
            </w:r>
          </w:p>
        </w:tc>
        <w:tc>
          <w:tcPr>
            <w:tcW w:w="1481" w:type="pct"/>
          </w:tcPr>
          <w:p w14:paraId="24C3E3A3" w14:textId="77777777" w:rsidR="00553F0B" w:rsidRPr="0014776D" w:rsidRDefault="00553F0B" w:rsidP="00D61BC7">
            <w:pPr>
              <w:pStyle w:val="ListParagraph"/>
              <w:ind w:left="314" w:hanging="284"/>
            </w:pPr>
            <w:r w:rsidRPr="0014776D">
              <w:t>90g is an insignificant amount of weight gain for the baby (11/15)</w:t>
            </w:r>
          </w:p>
          <w:p w14:paraId="0A00B97D" w14:textId="77777777" w:rsidR="00553F0B" w:rsidRDefault="00553F0B" w:rsidP="00D61BC7">
            <w:pPr>
              <w:pStyle w:val="ListParagraph"/>
              <w:ind w:left="314" w:hanging="284"/>
            </w:pPr>
            <w:r w:rsidRPr="0014776D">
              <w:t>Secondary importance (4/15)</w:t>
            </w:r>
            <w:r>
              <w:t xml:space="preserve">, </w:t>
            </w:r>
            <w:r w:rsidRPr="0014776D">
              <w:t>with other reasons as more important such as protection against malaria</w:t>
            </w:r>
          </w:p>
        </w:tc>
        <w:tc>
          <w:tcPr>
            <w:tcW w:w="1481" w:type="pct"/>
          </w:tcPr>
          <w:p w14:paraId="58D898A5" w14:textId="77777777" w:rsidR="00553F0B" w:rsidRPr="0014776D" w:rsidRDefault="00553F0B" w:rsidP="00D61BC7">
            <w:pPr>
              <w:pStyle w:val="ListParagraph"/>
              <w:ind w:left="314" w:hanging="284"/>
            </w:pPr>
            <w:r w:rsidRPr="0014776D">
              <w:t>Difficult delivery</w:t>
            </w:r>
            <w:r>
              <w:t xml:space="preserve"> </w:t>
            </w:r>
            <w:r w:rsidRPr="0014776D">
              <w:t xml:space="preserve">(5/11) </w:t>
            </w:r>
          </w:p>
          <w:p w14:paraId="0864E08A" w14:textId="77777777" w:rsidR="00553F0B" w:rsidRDefault="00553F0B" w:rsidP="00D61BC7">
            <w:pPr>
              <w:pStyle w:val="ListParagraph"/>
              <w:ind w:left="314" w:hanging="284"/>
            </w:pPr>
            <w:r w:rsidRPr="0014776D">
              <w:t xml:space="preserve">Mother does not want big baby (4/11) </w:t>
            </w:r>
          </w:p>
        </w:tc>
      </w:tr>
    </w:tbl>
    <w:p w14:paraId="1BD3C89F" w14:textId="77777777" w:rsidR="00553F0B" w:rsidRDefault="00553F0B" w:rsidP="00553F0B">
      <w:pPr>
        <w:rPr>
          <w:lang w:eastAsia="en-GB"/>
        </w:rPr>
      </w:pPr>
      <w:r>
        <w:t xml:space="preserve">Participants ranked the importance of attributes on a 5-point Likert scale (very high, high, medium, low, very low) and were then asked to qualify their responses. </w:t>
      </w:r>
      <w:r>
        <w:rPr>
          <w:lang w:eastAsia="en-GB"/>
        </w:rPr>
        <w:t>The top three reasons for preferring a product attribute are presented,</w:t>
      </w:r>
      <w:r w:rsidRPr="00EA69DC">
        <w:rPr>
          <w:lang w:eastAsia="en-GB"/>
        </w:rPr>
        <w:t xml:space="preserve"> based on the number of times a respondent stated this reason (numerator), within a respondent category (denominator). ^ indicates the frequency count of nuanced reasons that are related to each other.</w:t>
      </w:r>
    </w:p>
    <w:p w14:paraId="7EF8AF9F" w14:textId="20CF669D" w:rsidR="00D75D8B" w:rsidRDefault="00553F0B" w:rsidP="003110C9">
      <w:pPr>
        <w:rPr>
          <w:lang w:eastAsia="en-GB"/>
        </w:rPr>
      </w:pPr>
      <w:r>
        <w:rPr>
          <w:lang w:eastAsia="en-GB"/>
        </w:rPr>
        <w:t>DOT, directly observed therapy.</w:t>
      </w:r>
    </w:p>
    <w:sectPr w:rsidR="00D75D8B" w:rsidSect="003110C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B5FD0" w14:textId="77777777" w:rsidR="00B2287C" w:rsidRDefault="00B2287C" w:rsidP="000B600D">
      <w:r>
        <w:separator/>
      </w:r>
    </w:p>
  </w:endnote>
  <w:endnote w:type="continuationSeparator" w:id="0">
    <w:p w14:paraId="6B77CB49" w14:textId="77777777" w:rsidR="00B2287C" w:rsidRDefault="00B2287C" w:rsidP="000B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5295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34D97" w14:textId="7813AD05" w:rsidR="000B600D" w:rsidRDefault="000B60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BD957" w14:textId="77777777" w:rsidR="000B600D" w:rsidRDefault="000B6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08A30" w14:textId="77777777" w:rsidR="00B2287C" w:rsidRDefault="00B2287C" w:rsidP="000B600D">
      <w:r>
        <w:separator/>
      </w:r>
    </w:p>
  </w:footnote>
  <w:footnote w:type="continuationSeparator" w:id="0">
    <w:p w14:paraId="4E29352C" w14:textId="77777777" w:rsidR="00B2287C" w:rsidRDefault="00B2287C" w:rsidP="000B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43BF1"/>
    <w:multiLevelType w:val="hybridMultilevel"/>
    <w:tmpl w:val="3D8EF03A"/>
    <w:lvl w:ilvl="0" w:tplc="6046EDA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50554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F5"/>
    <w:rsid w:val="0001270F"/>
    <w:rsid w:val="0003397A"/>
    <w:rsid w:val="000575C8"/>
    <w:rsid w:val="000B600D"/>
    <w:rsid w:val="000B653D"/>
    <w:rsid w:val="000C1409"/>
    <w:rsid w:val="000C33F2"/>
    <w:rsid w:val="000C7C64"/>
    <w:rsid w:val="000F610B"/>
    <w:rsid w:val="000F6380"/>
    <w:rsid w:val="0010729F"/>
    <w:rsid w:val="001504F5"/>
    <w:rsid w:val="001B5DC9"/>
    <w:rsid w:val="001F1514"/>
    <w:rsid w:val="00211F4D"/>
    <w:rsid w:val="00214E3A"/>
    <w:rsid w:val="0026560C"/>
    <w:rsid w:val="00284041"/>
    <w:rsid w:val="002D3D95"/>
    <w:rsid w:val="003110C9"/>
    <w:rsid w:val="00314DF6"/>
    <w:rsid w:val="00352F7B"/>
    <w:rsid w:val="00370170"/>
    <w:rsid w:val="0041083A"/>
    <w:rsid w:val="00444E5D"/>
    <w:rsid w:val="00445E6D"/>
    <w:rsid w:val="0044772E"/>
    <w:rsid w:val="0047249F"/>
    <w:rsid w:val="00474950"/>
    <w:rsid w:val="004F0766"/>
    <w:rsid w:val="004F198A"/>
    <w:rsid w:val="0050619F"/>
    <w:rsid w:val="00524F42"/>
    <w:rsid w:val="00526EDB"/>
    <w:rsid w:val="00534B7D"/>
    <w:rsid w:val="0054647A"/>
    <w:rsid w:val="00553F0B"/>
    <w:rsid w:val="005D114C"/>
    <w:rsid w:val="005E000E"/>
    <w:rsid w:val="005F25C0"/>
    <w:rsid w:val="005F2D4C"/>
    <w:rsid w:val="00602532"/>
    <w:rsid w:val="0061248D"/>
    <w:rsid w:val="00683231"/>
    <w:rsid w:val="00686EEA"/>
    <w:rsid w:val="00690DF4"/>
    <w:rsid w:val="006C7B04"/>
    <w:rsid w:val="006D3919"/>
    <w:rsid w:val="006E7A78"/>
    <w:rsid w:val="006F4194"/>
    <w:rsid w:val="00721803"/>
    <w:rsid w:val="007309A8"/>
    <w:rsid w:val="00760BF5"/>
    <w:rsid w:val="007715EF"/>
    <w:rsid w:val="0077539E"/>
    <w:rsid w:val="00791A9A"/>
    <w:rsid w:val="007D6C38"/>
    <w:rsid w:val="0082583F"/>
    <w:rsid w:val="00826199"/>
    <w:rsid w:val="00827D4B"/>
    <w:rsid w:val="0084742F"/>
    <w:rsid w:val="0085166D"/>
    <w:rsid w:val="00851E0A"/>
    <w:rsid w:val="00875596"/>
    <w:rsid w:val="008F6CD5"/>
    <w:rsid w:val="00917E85"/>
    <w:rsid w:val="00923EF5"/>
    <w:rsid w:val="009246FC"/>
    <w:rsid w:val="00950CCF"/>
    <w:rsid w:val="00980D64"/>
    <w:rsid w:val="0099520C"/>
    <w:rsid w:val="009C04AE"/>
    <w:rsid w:val="009C4A21"/>
    <w:rsid w:val="009D3AEC"/>
    <w:rsid w:val="009E380D"/>
    <w:rsid w:val="009F0725"/>
    <w:rsid w:val="00A37DF6"/>
    <w:rsid w:val="00A51F9E"/>
    <w:rsid w:val="00A8324F"/>
    <w:rsid w:val="00B000F4"/>
    <w:rsid w:val="00B2287C"/>
    <w:rsid w:val="00B266F6"/>
    <w:rsid w:val="00B43A60"/>
    <w:rsid w:val="00B668FE"/>
    <w:rsid w:val="00B97CAA"/>
    <w:rsid w:val="00BB2D0C"/>
    <w:rsid w:val="00BD6026"/>
    <w:rsid w:val="00C0462D"/>
    <w:rsid w:val="00C1026A"/>
    <w:rsid w:val="00C45915"/>
    <w:rsid w:val="00CB4043"/>
    <w:rsid w:val="00CC6C9F"/>
    <w:rsid w:val="00D23333"/>
    <w:rsid w:val="00D562A2"/>
    <w:rsid w:val="00D75D8B"/>
    <w:rsid w:val="00D948A4"/>
    <w:rsid w:val="00DB7936"/>
    <w:rsid w:val="00DD3232"/>
    <w:rsid w:val="00E16F45"/>
    <w:rsid w:val="00E414C9"/>
    <w:rsid w:val="00E56097"/>
    <w:rsid w:val="00EB0745"/>
    <w:rsid w:val="00EB452A"/>
    <w:rsid w:val="00ED1E3C"/>
    <w:rsid w:val="00EE535C"/>
    <w:rsid w:val="00F0737D"/>
    <w:rsid w:val="00F3696E"/>
    <w:rsid w:val="00F410A1"/>
    <w:rsid w:val="00F445C6"/>
    <w:rsid w:val="00F528A1"/>
    <w:rsid w:val="00F5302E"/>
    <w:rsid w:val="00F61D4B"/>
    <w:rsid w:val="00F942FD"/>
    <w:rsid w:val="00FA77AB"/>
    <w:rsid w:val="00FB494B"/>
    <w:rsid w:val="00FD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C907"/>
  <w15:chartTrackingRefBased/>
  <w15:docId w15:val="{5F9B0633-C760-4139-837F-D9804CA1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D6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95"/>
    <w:pPr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9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E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F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23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600D"/>
    <w:pPr>
      <w:numPr>
        <w:numId w:val="1"/>
      </w:numPr>
      <w:contextualSpacing/>
    </w:pPr>
    <w:rPr>
      <w:lang w:eastAsia="en-GB"/>
    </w:rPr>
  </w:style>
  <w:style w:type="character" w:styleId="IntenseEmphasis">
    <w:name w:val="Intense Emphasis"/>
    <w:basedOn w:val="DefaultParagraphFont"/>
    <w:uiPriority w:val="21"/>
    <w:qFormat/>
    <w:rsid w:val="00923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F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23E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459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PlainTable2">
    <w:name w:val="Plain Table 2"/>
    <w:basedOn w:val="TableNormal"/>
    <w:uiPriority w:val="42"/>
    <w:rsid w:val="00C45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5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639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D639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7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0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00D"/>
    <w:rPr>
      <w:lang w:val="en-US"/>
    </w:rPr>
  </w:style>
  <w:style w:type="paragraph" w:styleId="Revision">
    <w:name w:val="Revision"/>
    <w:hidden/>
    <w:uiPriority w:val="99"/>
    <w:semiHidden/>
    <w:rsid w:val="00F410A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70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6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4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1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6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6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1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3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5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2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3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4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5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2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0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4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6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3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6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9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5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9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7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1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7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1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2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1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23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8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8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93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96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9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1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5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3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2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8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5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9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2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1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4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1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7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1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0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98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1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5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0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7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51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6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3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4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505ED-3CF7-489D-9EA9-C7377F3CD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4</cp:revision>
  <dcterms:created xsi:type="dcterms:W3CDTF">2025-07-22T14:54:00Z</dcterms:created>
  <dcterms:modified xsi:type="dcterms:W3CDTF">2025-07-22T14:59:00Z</dcterms:modified>
</cp:coreProperties>
</file>